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Table S7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Canonical Discriminant Functions l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AU"/>
        </w:rPr>
        <w:t xml:space="preserve">oadings 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en-AU"/>
        </w:rPr>
        <w:t>on 33 cranial measures from 40 ‘bottlenose’ dolphin skulls</w:t>
      </w:r>
    </w:p>
    <w:tbl>
      <w:tblPr>
        <w:tblW w:w="412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992"/>
        <w:gridCol w:w="1134"/>
      </w:tblGrid>
      <w:tr>
        <w:trPr>
          <w:trHeight w:val="315" w:hRule="atLeast"/>
        </w:trPr>
        <w:tc>
          <w:tcPr>
            <w:tcW w:w="20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Cranial Characte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AU"/>
              </w:rPr>
              <w:t>Factor 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AU"/>
              </w:rPr>
              <w:t>Factor 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APAP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1.5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1.54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CB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0.23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2.01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DFWM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2.25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0.34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DFWN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0.32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GLPT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1.00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GLPTF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1.09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GPOW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8.6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4.37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GPRW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0.33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4.10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GWEN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2.62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0.56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GWIN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0.19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0.97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GWPTF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0.11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0.72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GWPX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3.60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1.28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LA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2.35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1.38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LO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1.1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0.62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LTR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1.99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LWPTF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0.64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0.68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MF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0.88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1.00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MH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3.9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1.51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M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5.71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0.62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MS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1.81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1.1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PRW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1.67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0.96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R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7.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0.22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RW6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7.64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5.90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RW7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2.86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RWB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2.8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1.72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RWM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5.60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5.66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TPC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0.98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1.29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TREN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3.67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0.36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TRIN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7.85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4.96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UTLTR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1.34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0.00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VW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0.97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0.82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WA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0.61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0.49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AU"/>
              </w:rPr>
              <w:t>ZW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-2.59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AU"/>
              </w:rPr>
              <w:t>0.614</w:t>
            </w:r>
          </w:p>
        </w:tc>
      </w:tr>
    </w:tbl>
    <w:p>
      <w:pPr>
        <w:pStyle w:val="Normal"/>
        <w:rPr>
          <w:rFonts w:eastAsia="Times New Roman"/>
          <w:color w:val="000000"/>
          <w:lang w:eastAsia="en-AU"/>
        </w:rPr>
      </w:pPr>
      <w:r>
        <w:rPr>
          <w:rFonts w:eastAsia="Times New Roman"/>
          <w:color w:val="000000"/>
          <w:lang w:eastAsia="en-AU"/>
        </w:rPr>
      </w:r>
    </w:p>
    <w:p>
      <w:pPr>
        <w:pStyle w:val="Normal"/>
        <w:spacing w:before="0" w:after="200"/>
        <w:rPr>
          <w:rFonts w:eastAsia="Times New Roman"/>
          <w:color w:val="000000"/>
          <w:lang w:eastAsia="en-AU"/>
        </w:rPr>
      </w:pPr>
      <w:r>
        <w:rPr>
          <w:rFonts w:eastAsia="Times New Roman"/>
          <w:color w:val="000000"/>
          <w:lang w:eastAsia="en-A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7:18:00Z</dcterms:created>
  <dc:creator>Kate Charlton</dc:creator>
  <dc:description/>
  <dc:language>en-US</dc:language>
  <cp:lastModifiedBy>Kate Charlton</cp:lastModifiedBy>
  <dcterms:modified xsi:type="dcterms:W3CDTF">2011-08-10T07:18:00Z</dcterms:modified>
  <cp:revision>2</cp:revision>
  <dc:subject/>
  <dc:title/>
</cp:coreProperties>
</file>